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C0594" w14:textId="7B2A96F0" w:rsidR="00D93B1D" w:rsidRPr="008B46B9" w:rsidRDefault="008B46B9">
      <w:pPr>
        <w:rPr>
          <w:b/>
        </w:rPr>
      </w:pPr>
      <w:r w:rsidRPr="008B46B9">
        <w:rPr>
          <w:b/>
        </w:rPr>
        <w:t>Multimedia Appendix 1: Key COVID-19 events by country between January 28, 2020, and April 28, 2021</w:t>
      </w:r>
    </w:p>
    <w:tbl>
      <w:tblPr>
        <w:tblStyle w:val="TableGrid"/>
        <w:tblW w:w="4470" w:type="pct"/>
        <w:jc w:val="center"/>
        <w:tblLook w:val="04A0" w:firstRow="1" w:lastRow="0" w:firstColumn="1" w:lastColumn="0" w:noHBand="0" w:noVBand="1"/>
      </w:tblPr>
      <w:tblGrid>
        <w:gridCol w:w="1004"/>
        <w:gridCol w:w="816"/>
        <w:gridCol w:w="6240"/>
      </w:tblGrid>
      <w:tr w:rsidR="00F61983" w:rsidRPr="00484A06" w14:paraId="07CADC37" w14:textId="77777777" w:rsidTr="001704C3">
        <w:trPr>
          <w:jc w:val="center"/>
        </w:trPr>
        <w:tc>
          <w:tcPr>
            <w:tcW w:w="623" w:type="pct"/>
          </w:tcPr>
          <w:p w14:paraId="2F15E93A" w14:textId="77777777" w:rsidR="00F61983" w:rsidRPr="00484A06" w:rsidRDefault="00F61983" w:rsidP="00FA5E7E">
            <w:pPr>
              <w:jc w:val="center"/>
              <w:rPr>
                <w:b/>
                <w:sz w:val="18"/>
              </w:rPr>
            </w:pPr>
            <w:r w:rsidRPr="00484A06">
              <w:rPr>
                <w:b/>
                <w:sz w:val="18"/>
              </w:rPr>
              <w:t>Country</w:t>
            </w:r>
          </w:p>
        </w:tc>
        <w:tc>
          <w:tcPr>
            <w:tcW w:w="506" w:type="pct"/>
          </w:tcPr>
          <w:p w14:paraId="76A12784" w14:textId="77777777" w:rsidR="00F61983" w:rsidRPr="00484A06" w:rsidRDefault="00F61983" w:rsidP="00FA5E7E">
            <w:pPr>
              <w:jc w:val="center"/>
              <w:rPr>
                <w:b/>
                <w:sz w:val="18"/>
              </w:rPr>
            </w:pPr>
            <w:r w:rsidRPr="00484A06">
              <w:rPr>
                <w:b/>
                <w:sz w:val="18"/>
              </w:rPr>
              <w:t>Date</w:t>
            </w:r>
          </w:p>
        </w:tc>
        <w:tc>
          <w:tcPr>
            <w:tcW w:w="3871" w:type="pct"/>
          </w:tcPr>
          <w:p w14:paraId="1F75DDCE" w14:textId="77777777" w:rsidR="00F61983" w:rsidRPr="00484A06" w:rsidRDefault="00F61983" w:rsidP="00FA5E7E">
            <w:pPr>
              <w:jc w:val="center"/>
              <w:rPr>
                <w:b/>
                <w:sz w:val="18"/>
              </w:rPr>
            </w:pPr>
            <w:r w:rsidRPr="00484A06">
              <w:rPr>
                <w:b/>
                <w:sz w:val="18"/>
              </w:rPr>
              <w:t>Key Events by Country</w:t>
            </w:r>
          </w:p>
        </w:tc>
      </w:tr>
      <w:tr w:rsidR="00F61983" w:rsidRPr="00484A06" w14:paraId="7CB8A36F" w14:textId="77777777" w:rsidTr="001704C3">
        <w:trPr>
          <w:trHeight w:val="209"/>
          <w:jc w:val="center"/>
        </w:trPr>
        <w:tc>
          <w:tcPr>
            <w:tcW w:w="623" w:type="pct"/>
            <w:vMerge w:val="restart"/>
          </w:tcPr>
          <w:p w14:paraId="0C6EDC30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Global events</w:t>
            </w:r>
          </w:p>
        </w:tc>
        <w:tc>
          <w:tcPr>
            <w:tcW w:w="506" w:type="pct"/>
          </w:tcPr>
          <w:p w14:paraId="1401C561" w14:textId="77777777" w:rsidR="00F61983" w:rsidRPr="00484A06" w:rsidRDefault="00F61983" w:rsidP="00FA5E7E">
            <w:pPr>
              <w:pStyle w:val="ListParagraph"/>
              <w:ind w:left="0"/>
              <w:rPr>
                <w:sz w:val="18"/>
              </w:rPr>
            </w:pPr>
            <w:r w:rsidRPr="00484A06">
              <w:rPr>
                <w:sz w:val="18"/>
              </w:rPr>
              <w:t>30 Jan 20</w:t>
            </w:r>
          </w:p>
        </w:tc>
        <w:tc>
          <w:tcPr>
            <w:tcW w:w="3871" w:type="pct"/>
          </w:tcPr>
          <w:p w14:paraId="22FDC699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WHO declares COVID-19 a “Public Health Emergency of International Concern</w:t>
            </w:r>
          </w:p>
        </w:tc>
      </w:tr>
      <w:tr w:rsidR="00F61983" w:rsidRPr="00484A06" w14:paraId="6D61CB17" w14:textId="77777777" w:rsidTr="001704C3">
        <w:trPr>
          <w:trHeight w:val="208"/>
          <w:jc w:val="center"/>
        </w:trPr>
        <w:tc>
          <w:tcPr>
            <w:tcW w:w="623" w:type="pct"/>
            <w:vMerge/>
          </w:tcPr>
          <w:p w14:paraId="5262E0F2" w14:textId="77777777" w:rsidR="00F61983" w:rsidRPr="00484A06" w:rsidRDefault="00F6198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365C7510" w14:textId="77777777" w:rsidR="00F61983" w:rsidRPr="00484A06" w:rsidRDefault="00F61983" w:rsidP="00FA5E7E">
            <w:pPr>
              <w:pStyle w:val="ListParagraph"/>
              <w:ind w:left="0"/>
              <w:rPr>
                <w:sz w:val="18"/>
              </w:rPr>
            </w:pPr>
            <w:r w:rsidRPr="00484A06">
              <w:rPr>
                <w:sz w:val="18"/>
              </w:rPr>
              <w:t>28 Feb 20</w:t>
            </w:r>
          </w:p>
        </w:tc>
        <w:tc>
          <w:tcPr>
            <w:tcW w:w="3871" w:type="pct"/>
          </w:tcPr>
          <w:p w14:paraId="1403B5CA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WHO upgrades the COVID-19 risk to “very high”</w:t>
            </w:r>
          </w:p>
        </w:tc>
      </w:tr>
      <w:tr w:rsidR="00F61983" w:rsidRPr="00484A06" w14:paraId="7CE60E2C" w14:textId="77777777" w:rsidTr="001704C3">
        <w:trPr>
          <w:trHeight w:val="208"/>
          <w:jc w:val="center"/>
        </w:trPr>
        <w:tc>
          <w:tcPr>
            <w:tcW w:w="623" w:type="pct"/>
            <w:vMerge/>
          </w:tcPr>
          <w:p w14:paraId="5BB920D9" w14:textId="77777777" w:rsidR="00F61983" w:rsidRPr="00484A06" w:rsidRDefault="00F6198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682E0975" w14:textId="77777777" w:rsidR="00F61983" w:rsidRPr="00484A06" w:rsidRDefault="00F61983" w:rsidP="00FA5E7E">
            <w:pPr>
              <w:pStyle w:val="ListParagraph"/>
              <w:ind w:left="0"/>
              <w:rPr>
                <w:sz w:val="18"/>
              </w:rPr>
            </w:pPr>
            <w:r w:rsidRPr="00484A06">
              <w:rPr>
                <w:sz w:val="18"/>
              </w:rPr>
              <w:t>11 Mar 20</w:t>
            </w:r>
          </w:p>
        </w:tc>
        <w:tc>
          <w:tcPr>
            <w:tcW w:w="3871" w:type="pct"/>
          </w:tcPr>
          <w:p w14:paraId="492DCB88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COVID-19 is characterized as a “pandemic”</w:t>
            </w:r>
          </w:p>
        </w:tc>
      </w:tr>
      <w:tr w:rsidR="00F61983" w:rsidRPr="00484A06" w14:paraId="5244BD49" w14:textId="77777777" w:rsidTr="001704C3">
        <w:trPr>
          <w:trHeight w:val="208"/>
          <w:jc w:val="center"/>
        </w:trPr>
        <w:tc>
          <w:tcPr>
            <w:tcW w:w="623" w:type="pct"/>
            <w:vMerge w:val="restart"/>
          </w:tcPr>
          <w:p w14:paraId="20BAB229" w14:textId="77777777" w:rsidR="00F61983" w:rsidRPr="00484A06" w:rsidRDefault="00F61983" w:rsidP="00FA5E7E">
            <w:pPr>
              <w:rPr>
                <w:sz w:val="18"/>
              </w:rPr>
            </w:pPr>
            <w:bookmarkStart w:id="0" w:name="_GoBack"/>
            <w:r w:rsidRPr="00484A06">
              <w:rPr>
                <w:sz w:val="18"/>
              </w:rPr>
              <w:t>Singapore</w:t>
            </w:r>
          </w:p>
        </w:tc>
        <w:tc>
          <w:tcPr>
            <w:tcW w:w="506" w:type="pct"/>
          </w:tcPr>
          <w:p w14:paraId="35519242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23 Jan 20</w:t>
            </w:r>
          </w:p>
        </w:tc>
        <w:tc>
          <w:tcPr>
            <w:tcW w:w="3871" w:type="pct"/>
          </w:tcPr>
          <w:p w14:paraId="1564ACC5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First confirmed case in Singapore</w:t>
            </w:r>
          </w:p>
        </w:tc>
      </w:tr>
      <w:bookmarkEnd w:id="0"/>
      <w:tr w:rsidR="00F61983" w:rsidRPr="00484A06" w14:paraId="77401444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321E6A71" w14:textId="77777777" w:rsidR="00F61983" w:rsidRPr="00484A06" w:rsidRDefault="00F6198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53E6517C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7 Feb 20</w:t>
            </w:r>
          </w:p>
        </w:tc>
        <w:tc>
          <w:tcPr>
            <w:tcW w:w="3871" w:type="pct"/>
          </w:tcPr>
          <w:p w14:paraId="45D0D31F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Singapore raises outbreak risk assessment to DORSCON Orange</w:t>
            </w:r>
          </w:p>
        </w:tc>
      </w:tr>
      <w:tr w:rsidR="00F61983" w:rsidRPr="00484A06" w14:paraId="61C285F9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705663E5" w14:textId="77777777" w:rsidR="00F61983" w:rsidRPr="00484A06" w:rsidRDefault="00F6198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3D433750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7</w:t>
            </w:r>
            <w:r w:rsidRPr="00484A06">
              <w:rPr>
                <w:sz w:val="18"/>
                <w:vertAlign w:val="superscript"/>
              </w:rPr>
              <w:t xml:space="preserve"> </w:t>
            </w:r>
            <w:r w:rsidRPr="00484A06">
              <w:rPr>
                <w:sz w:val="18"/>
              </w:rPr>
              <w:t>Apr 20</w:t>
            </w:r>
          </w:p>
        </w:tc>
        <w:tc>
          <w:tcPr>
            <w:tcW w:w="3871" w:type="pct"/>
          </w:tcPr>
          <w:p w14:paraId="56ADB9EC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Government implement lockdown “circuit breaker”</w:t>
            </w:r>
          </w:p>
        </w:tc>
      </w:tr>
      <w:tr w:rsidR="00F61983" w:rsidRPr="00484A06" w14:paraId="149B49CD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7E9A893B" w14:textId="77777777" w:rsidR="00F61983" w:rsidRPr="00484A06" w:rsidRDefault="00F6198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098F8C3B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20 Apr 20</w:t>
            </w:r>
          </w:p>
        </w:tc>
        <w:tc>
          <w:tcPr>
            <w:tcW w:w="3871" w:type="pct"/>
          </w:tcPr>
          <w:p w14:paraId="63036735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Surge of cases in migrant worker dormitories</w:t>
            </w:r>
          </w:p>
        </w:tc>
      </w:tr>
      <w:tr w:rsidR="00F61983" w:rsidRPr="00484A06" w14:paraId="440C6256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246B0661" w14:textId="77777777" w:rsidR="00F61983" w:rsidRPr="00484A06" w:rsidRDefault="00F6198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38E086F6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1 Jun 20</w:t>
            </w:r>
          </w:p>
        </w:tc>
        <w:tc>
          <w:tcPr>
            <w:tcW w:w="3871" w:type="pct"/>
          </w:tcPr>
          <w:p w14:paraId="18A66F66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End of circuit breaker</w:t>
            </w:r>
          </w:p>
        </w:tc>
      </w:tr>
      <w:tr w:rsidR="00F61983" w:rsidRPr="00484A06" w14:paraId="17141E6D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2A25659E" w14:textId="77777777" w:rsidR="00F61983" w:rsidRPr="00484A06" w:rsidRDefault="00F6198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77B83935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Oct 20</w:t>
            </w:r>
          </w:p>
        </w:tc>
        <w:tc>
          <w:tcPr>
            <w:tcW w:w="3871" w:type="pct"/>
          </w:tcPr>
          <w:p w14:paraId="7177AC26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cases in migrant dormitories abate</w:t>
            </w:r>
          </w:p>
        </w:tc>
      </w:tr>
      <w:tr w:rsidR="00F61983" w:rsidRPr="00484A06" w14:paraId="2833BF87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79DFEF5F" w14:textId="77777777" w:rsidR="00F61983" w:rsidRPr="00484A06" w:rsidRDefault="00F6198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1EEEFD0F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14 Dec 20</w:t>
            </w:r>
          </w:p>
        </w:tc>
        <w:tc>
          <w:tcPr>
            <w:tcW w:w="3871" w:type="pct"/>
          </w:tcPr>
          <w:p w14:paraId="516EF181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PM reveals plans for “phase 3“loosening of restrictions. Pfizer Vaccine approved for use in Singapore</w:t>
            </w:r>
          </w:p>
        </w:tc>
      </w:tr>
      <w:tr w:rsidR="00F61983" w:rsidRPr="00484A06" w14:paraId="45A0E078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64475377" w14:textId="77777777" w:rsidR="00F61983" w:rsidRPr="00484A06" w:rsidRDefault="00F6198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1F59E9A1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Mar 21</w:t>
            </w:r>
          </w:p>
        </w:tc>
        <w:tc>
          <w:tcPr>
            <w:tcW w:w="3871" w:type="pct"/>
          </w:tcPr>
          <w:p w14:paraId="57648075" w14:textId="77777777" w:rsidR="00F61983" w:rsidRPr="00484A06" w:rsidRDefault="00F6198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Number of cases rise</w:t>
            </w:r>
          </w:p>
        </w:tc>
      </w:tr>
      <w:tr w:rsidR="001704C3" w:rsidRPr="00484A06" w14:paraId="45097851" w14:textId="77777777" w:rsidTr="001704C3">
        <w:trPr>
          <w:trHeight w:val="215"/>
          <w:jc w:val="center"/>
        </w:trPr>
        <w:tc>
          <w:tcPr>
            <w:tcW w:w="623" w:type="pct"/>
            <w:vMerge w:val="restart"/>
          </w:tcPr>
          <w:p w14:paraId="47D03EE0" w14:textId="77777777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South Korea</w:t>
            </w:r>
          </w:p>
        </w:tc>
        <w:tc>
          <w:tcPr>
            <w:tcW w:w="506" w:type="pct"/>
          </w:tcPr>
          <w:p w14:paraId="1B08E4B4" w14:textId="6157D8D9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18 Feb 20</w:t>
            </w:r>
          </w:p>
        </w:tc>
        <w:tc>
          <w:tcPr>
            <w:tcW w:w="3871" w:type="pct"/>
          </w:tcPr>
          <w:p w14:paraId="3F3A9240" w14:textId="50003802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Super-spreader case 31 confirmed, measures</w:t>
            </w:r>
            <w:r w:rsidR="00560859">
              <w:rPr>
                <w:sz w:val="18"/>
              </w:rPr>
              <w:t xml:space="preserve"> (e.g. </w:t>
            </w:r>
            <w:r w:rsidRPr="00484A06">
              <w:rPr>
                <w:sz w:val="18"/>
              </w:rPr>
              <w:t xml:space="preserve">isolating at home and testing travellers from China </w:t>
            </w:r>
            <w:r w:rsidR="00560859">
              <w:rPr>
                <w:sz w:val="18"/>
              </w:rPr>
              <w:t>introduced)</w:t>
            </w:r>
          </w:p>
        </w:tc>
      </w:tr>
      <w:tr w:rsidR="001704C3" w:rsidRPr="00484A06" w14:paraId="6EB8ECD2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175997D1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6321DEFA" w14:textId="67D6B69D" w:rsidR="001704C3" w:rsidRPr="00484A06" w:rsidRDefault="001704C3" w:rsidP="00FA5E7E">
            <w:pPr>
              <w:pStyle w:val="ListParagraph"/>
              <w:ind w:left="49"/>
              <w:rPr>
                <w:sz w:val="18"/>
              </w:rPr>
            </w:pPr>
            <w:r w:rsidRPr="00484A06">
              <w:rPr>
                <w:sz w:val="18"/>
              </w:rPr>
              <w:t>27 Feb 20</w:t>
            </w:r>
          </w:p>
        </w:tc>
        <w:tc>
          <w:tcPr>
            <w:tcW w:w="3871" w:type="pct"/>
          </w:tcPr>
          <w:p w14:paraId="2574038D" w14:textId="39100A11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South Korea has the second largest number of cases in the world</w:t>
            </w:r>
          </w:p>
        </w:tc>
      </w:tr>
      <w:tr w:rsidR="001704C3" w:rsidRPr="00484A06" w14:paraId="55B4C942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476221C2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1AB5F7DB" w14:textId="51E348B9" w:rsidR="001704C3" w:rsidRPr="00484A06" w:rsidRDefault="001704C3" w:rsidP="00FA5E7E">
            <w:pPr>
              <w:pStyle w:val="ListParagraph"/>
              <w:ind w:left="49"/>
              <w:rPr>
                <w:sz w:val="18"/>
              </w:rPr>
            </w:pPr>
            <w:r w:rsidRPr="00484A06">
              <w:rPr>
                <w:sz w:val="18"/>
              </w:rPr>
              <w:t>Late Feb 20</w:t>
            </w:r>
          </w:p>
        </w:tc>
        <w:tc>
          <w:tcPr>
            <w:tcW w:w="3871" w:type="pct"/>
          </w:tcPr>
          <w:p w14:paraId="51F24102" w14:textId="502D077B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 xml:space="preserve">Number of measures introduced </w:t>
            </w:r>
            <w:r w:rsidR="002511D8">
              <w:rPr>
                <w:sz w:val="18"/>
              </w:rPr>
              <w:t xml:space="preserve">(e.g. </w:t>
            </w:r>
            <w:r w:rsidRPr="00484A06">
              <w:rPr>
                <w:sz w:val="18"/>
              </w:rPr>
              <w:t>isolating in treatment centres and quarantine of Daegu where cases are high</w:t>
            </w:r>
            <w:r w:rsidR="002511D8">
              <w:rPr>
                <w:sz w:val="18"/>
              </w:rPr>
              <w:t>)</w:t>
            </w:r>
          </w:p>
        </w:tc>
      </w:tr>
      <w:tr w:rsidR="001704C3" w:rsidRPr="00484A06" w14:paraId="1DF73F1F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1399D986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103A966A" w14:textId="263BAB56" w:rsidR="001704C3" w:rsidRPr="00484A06" w:rsidRDefault="001704C3" w:rsidP="00FA5E7E">
            <w:pPr>
              <w:pStyle w:val="ListParagraph"/>
              <w:ind w:left="49"/>
              <w:rPr>
                <w:sz w:val="18"/>
              </w:rPr>
            </w:pPr>
            <w:r w:rsidRPr="00484A06">
              <w:rPr>
                <w:sz w:val="18"/>
              </w:rPr>
              <w:t>23 Mar 20</w:t>
            </w:r>
          </w:p>
        </w:tc>
        <w:tc>
          <w:tcPr>
            <w:tcW w:w="3871" w:type="pct"/>
          </w:tcPr>
          <w:p w14:paraId="32A924D8" w14:textId="66FB4393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Strict social distancing is implemented such as no unnecessary travel outside of home</w:t>
            </w:r>
          </w:p>
        </w:tc>
      </w:tr>
      <w:tr w:rsidR="001704C3" w:rsidRPr="00484A06" w14:paraId="21B95341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313D5B22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19DDFD26" w14:textId="7F113B3B" w:rsidR="001704C3" w:rsidRPr="00484A06" w:rsidRDefault="001704C3" w:rsidP="00FA5E7E">
            <w:pPr>
              <w:pStyle w:val="ListParagraph"/>
              <w:ind w:left="49"/>
              <w:rPr>
                <w:sz w:val="18"/>
              </w:rPr>
            </w:pPr>
            <w:r w:rsidRPr="00484A06">
              <w:rPr>
                <w:sz w:val="18"/>
              </w:rPr>
              <w:t>Apr 20</w:t>
            </w:r>
          </w:p>
        </w:tc>
        <w:tc>
          <w:tcPr>
            <w:tcW w:w="3871" w:type="pct"/>
          </w:tcPr>
          <w:p w14:paraId="74454D74" w14:textId="338D3C19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Number of cases reduce</w:t>
            </w:r>
          </w:p>
        </w:tc>
      </w:tr>
      <w:tr w:rsidR="001704C3" w:rsidRPr="00484A06" w14:paraId="4AD9BDE5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5DBB9EAE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01C370A7" w14:textId="65D2D320" w:rsidR="001704C3" w:rsidRPr="00484A06" w:rsidRDefault="001704C3" w:rsidP="00FA5E7E">
            <w:pPr>
              <w:pStyle w:val="ListParagraph"/>
              <w:ind w:left="49" w:hanging="49"/>
              <w:rPr>
                <w:sz w:val="18"/>
              </w:rPr>
            </w:pPr>
            <w:r w:rsidRPr="00484A06">
              <w:rPr>
                <w:sz w:val="18"/>
              </w:rPr>
              <w:t>18 Aug 20</w:t>
            </w:r>
          </w:p>
        </w:tc>
        <w:tc>
          <w:tcPr>
            <w:tcW w:w="3871" w:type="pct"/>
          </w:tcPr>
          <w:p w14:paraId="41C55850" w14:textId="17EEF964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Country warned of second wave</w:t>
            </w:r>
          </w:p>
        </w:tc>
      </w:tr>
      <w:tr w:rsidR="001704C3" w:rsidRPr="00484A06" w14:paraId="6AAA5FC6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1E56D9F4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04F41E5E" w14:textId="12934304" w:rsidR="001704C3" w:rsidRPr="00484A06" w:rsidRDefault="001704C3" w:rsidP="00FA5E7E">
            <w:pPr>
              <w:pStyle w:val="ListParagraph"/>
              <w:ind w:left="63"/>
              <w:rPr>
                <w:sz w:val="18"/>
              </w:rPr>
            </w:pPr>
            <w:r w:rsidRPr="00484A06">
              <w:rPr>
                <w:sz w:val="18"/>
              </w:rPr>
              <w:t>9 Sep 20</w:t>
            </w:r>
          </w:p>
        </w:tc>
        <w:tc>
          <w:tcPr>
            <w:tcW w:w="3871" w:type="pct"/>
          </w:tcPr>
          <w:p w14:paraId="243D9C85" w14:textId="34580824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Government announces relaxation of regulations</w:t>
            </w:r>
          </w:p>
        </w:tc>
      </w:tr>
      <w:tr w:rsidR="001704C3" w:rsidRPr="00484A06" w14:paraId="185466FD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25291762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3472C605" w14:textId="3439007C" w:rsidR="001704C3" w:rsidRPr="00484A06" w:rsidRDefault="001704C3" w:rsidP="00FA5E7E">
            <w:pPr>
              <w:pStyle w:val="ListParagraph"/>
              <w:ind w:left="63"/>
              <w:rPr>
                <w:sz w:val="18"/>
              </w:rPr>
            </w:pPr>
            <w:r w:rsidRPr="00484A06">
              <w:rPr>
                <w:sz w:val="18"/>
              </w:rPr>
              <w:t>Late Nov 20</w:t>
            </w:r>
          </w:p>
        </w:tc>
        <w:tc>
          <w:tcPr>
            <w:tcW w:w="3871" w:type="pct"/>
          </w:tcPr>
          <w:p w14:paraId="3223893B" w14:textId="34B4B764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third wave of covid-19 outbreak globally</w:t>
            </w:r>
          </w:p>
        </w:tc>
      </w:tr>
      <w:tr w:rsidR="001704C3" w:rsidRPr="00484A06" w14:paraId="2C764871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78FFC77B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0794B625" w14:textId="681E7C64" w:rsidR="001704C3" w:rsidRPr="00484A06" w:rsidRDefault="001704C3" w:rsidP="00FA5E7E">
            <w:pPr>
              <w:pStyle w:val="ListParagraph"/>
              <w:ind w:left="63"/>
              <w:rPr>
                <w:sz w:val="18"/>
              </w:rPr>
            </w:pPr>
            <w:r w:rsidRPr="00484A06">
              <w:rPr>
                <w:sz w:val="18"/>
              </w:rPr>
              <w:t>10 Feb 21</w:t>
            </w:r>
          </w:p>
        </w:tc>
        <w:tc>
          <w:tcPr>
            <w:tcW w:w="3871" w:type="pct"/>
          </w:tcPr>
          <w:p w14:paraId="6F1C51AD" w14:textId="5EFE944C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Approval of Astra Zeneca Vaccine</w:t>
            </w:r>
          </w:p>
        </w:tc>
      </w:tr>
      <w:tr w:rsidR="001704C3" w:rsidRPr="00484A06" w14:paraId="75A95A98" w14:textId="77777777" w:rsidTr="001704C3">
        <w:trPr>
          <w:trHeight w:val="207"/>
          <w:jc w:val="center"/>
        </w:trPr>
        <w:tc>
          <w:tcPr>
            <w:tcW w:w="623" w:type="pct"/>
            <w:vMerge/>
            <w:tcBorders>
              <w:bottom w:val="single" w:sz="4" w:space="0" w:color="auto"/>
            </w:tcBorders>
          </w:tcPr>
          <w:p w14:paraId="50C5F4C9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554CA5C6" w14:textId="00C46E97" w:rsidR="001704C3" w:rsidRPr="00484A06" w:rsidRDefault="001704C3" w:rsidP="00FA5E7E">
            <w:pPr>
              <w:pStyle w:val="ListParagraph"/>
              <w:ind w:left="63"/>
              <w:rPr>
                <w:sz w:val="18"/>
              </w:rPr>
            </w:pPr>
            <w:r w:rsidRPr="00484A06">
              <w:rPr>
                <w:sz w:val="18"/>
              </w:rPr>
              <w:t>2 Feb 20</w:t>
            </w:r>
          </w:p>
        </w:tc>
        <w:tc>
          <w:tcPr>
            <w:tcW w:w="3871" w:type="pct"/>
          </w:tcPr>
          <w:p w14:paraId="78808633" w14:textId="694A145B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Early community spread</w:t>
            </w:r>
          </w:p>
        </w:tc>
      </w:tr>
      <w:tr w:rsidR="001704C3" w:rsidRPr="00484A06" w14:paraId="32FBB5DF" w14:textId="77777777" w:rsidTr="001704C3">
        <w:trPr>
          <w:trHeight w:val="208"/>
          <w:jc w:val="center"/>
        </w:trPr>
        <w:tc>
          <w:tcPr>
            <w:tcW w:w="623" w:type="pct"/>
            <w:tcBorders>
              <w:bottom w:val="nil"/>
            </w:tcBorders>
          </w:tcPr>
          <w:p w14:paraId="7D057406" w14:textId="77777777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India</w:t>
            </w:r>
          </w:p>
        </w:tc>
        <w:tc>
          <w:tcPr>
            <w:tcW w:w="506" w:type="pct"/>
          </w:tcPr>
          <w:p w14:paraId="5540FF4B" w14:textId="2F249FA7" w:rsidR="001704C3" w:rsidRPr="00484A06" w:rsidRDefault="001704C3" w:rsidP="00FA5E7E">
            <w:pPr>
              <w:pStyle w:val="ListParagraph"/>
              <w:ind w:left="63"/>
              <w:rPr>
                <w:sz w:val="18"/>
              </w:rPr>
            </w:pPr>
            <w:r w:rsidRPr="00484A06">
              <w:rPr>
                <w:sz w:val="18"/>
              </w:rPr>
              <w:t>22 Mar 20</w:t>
            </w:r>
          </w:p>
        </w:tc>
        <w:tc>
          <w:tcPr>
            <w:tcW w:w="3871" w:type="pct"/>
          </w:tcPr>
          <w:p w14:paraId="398EB67D" w14:textId="40CE775F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Janata curfew implemented</w:t>
            </w:r>
          </w:p>
        </w:tc>
      </w:tr>
      <w:tr w:rsidR="001704C3" w:rsidRPr="00484A06" w14:paraId="74EDD7DC" w14:textId="77777777" w:rsidTr="001704C3">
        <w:trPr>
          <w:trHeight w:val="207"/>
          <w:jc w:val="center"/>
        </w:trPr>
        <w:tc>
          <w:tcPr>
            <w:tcW w:w="623" w:type="pct"/>
            <w:vMerge w:val="restart"/>
            <w:tcBorders>
              <w:top w:val="nil"/>
            </w:tcBorders>
          </w:tcPr>
          <w:p w14:paraId="7D7D0B64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412B044C" w14:textId="10B04C71" w:rsidR="001704C3" w:rsidRPr="00484A06" w:rsidRDefault="001704C3" w:rsidP="00FA5E7E">
            <w:pPr>
              <w:pStyle w:val="ListParagraph"/>
              <w:ind w:left="63"/>
              <w:rPr>
                <w:sz w:val="18"/>
              </w:rPr>
            </w:pPr>
            <w:r w:rsidRPr="00484A06">
              <w:rPr>
                <w:sz w:val="18"/>
              </w:rPr>
              <w:t>26 Mar 20</w:t>
            </w:r>
          </w:p>
        </w:tc>
        <w:tc>
          <w:tcPr>
            <w:tcW w:w="3871" w:type="pct"/>
          </w:tcPr>
          <w:p w14:paraId="2A50B2F3" w14:textId="526FC798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First day of nationwide lockdown</w:t>
            </w:r>
          </w:p>
        </w:tc>
      </w:tr>
      <w:tr w:rsidR="001704C3" w:rsidRPr="00484A06" w14:paraId="31CE547D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637F0CFA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1C21CEFB" w14:textId="7824DDAC" w:rsidR="001704C3" w:rsidRPr="00484A06" w:rsidRDefault="001704C3" w:rsidP="00FA5E7E">
            <w:pPr>
              <w:pStyle w:val="ListParagraph"/>
              <w:ind w:left="63"/>
              <w:rPr>
                <w:sz w:val="18"/>
              </w:rPr>
            </w:pPr>
            <w:r w:rsidRPr="00484A06">
              <w:rPr>
                <w:sz w:val="18"/>
              </w:rPr>
              <w:t>12 Jul 20</w:t>
            </w:r>
          </w:p>
        </w:tc>
        <w:tc>
          <w:tcPr>
            <w:tcW w:w="3871" w:type="pct"/>
          </w:tcPr>
          <w:p w14:paraId="580E25D5" w14:textId="273A7604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Bollywood actor testes positive, Home Minister announces India in a good position to fight COVID-19</w:t>
            </w:r>
          </w:p>
        </w:tc>
      </w:tr>
      <w:tr w:rsidR="001704C3" w:rsidRPr="00484A06" w14:paraId="5A52FB7D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538C1FC4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41AB92AC" w14:textId="6B9078C1" w:rsidR="001704C3" w:rsidRPr="00484A06" w:rsidRDefault="001704C3" w:rsidP="00FA5E7E">
            <w:pPr>
              <w:pStyle w:val="ListParagraph"/>
              <w:ind w:left="63"/>
              <w:rPr>
                <w:sz w:val="18"/>
              </w:rPr>
            </w:pPr>
            <w:r w:rsidRPr="00484A06">
              <w:rPr>
                <w:sz w:val="18"/>
              </w:rPr>
              <w:t>Nov 20</w:t>
            </w:r>
          </w:p>
        </w:tc>
        <w:tc>
          <w:tcPr>
            <w:tcW w:w="3871" w:type="pct"/>
          </w:tcPr>
          <w:p w14:paraId="6E269C9C" w14:textId="570E8CFF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cases remain low</w:t>
            </w:r>
          </w:p>
        </w:tc>
      </w:tr>
      <w:tr w:rsidR="001704C3" w:rsidRPr="00484A06" w14:paraId="55D9142B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3C86DD20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1CDDF1FD" w14:textId="1F82D716" w:rsidR="001704C3" w:rsidRPr="00484A06" w:rsidRDefault="001704C3" w:rsidP="00FA5E7E">
            <w:pPr>
              <w:pStyle w:val="ListParagraph"/>
              <w:ind w:left="63"/>
              <w:rPr>
                <w:sz w:val="18"/>
              </w:rPr>
            </w:pPr>
            <w:r w:rsidRPr="00484A06">
              <w:rPr>
                <w:sz w:val="18"/>
              </w:rPr>
              <w:t>16 Jan 21</w:t>
            </w:r>
          </w:p>
        </w:tc>
        <w:tc>
          <w:tcPr>
            <w:tcW w:w="3871" w:type="pct"/>
          </w:tcPr>
          <w:p w14:paraId="099936D4" w14:textId="110D0A73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PM launches vaccination drive</w:t>
            </w:r>
          </w:p>
        </w:tc>
      </w:tr>
      <w:tr w:rsidR="001704C3" w:rsidRPr="00484A06" w14:paraId="1FE24921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03E79575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665D6931" w14:textId="5E4ED075" w:rsidR="001704C3" w:rsidRPr="00484A06" w:rsidRDefault="001704C3" w:rsidP="00FA5E7E">
            <w:pPr>
              <w:pStyle w:val="ListParagraph"/>
              <w:ind w:left="63"/>
              <w:rPr>
                <w:sz w:val="18"/>
              </w:rPr>
            </w:pPr>
            <w:r w:rsidRPr="00484A06">
              <w:rPr>
                <w:sz w:val="18"/>
              </w:rPr>
              <w:t>Mar 21</w:t>
            </w:r>
          </w:p>
        </w:tc>
        <w:tc>
          <w:tcPr>
            <w:tcW w:w="3871" w:type="pct"/>
          </w:tcPr>
          <w:p w14:paraId="289965C7" w14:textId="676AFA3C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Cases rise exponentially</w:t>
            </w:r>
          </w:p>
        </w:tc>
      </w:tr>
      <w:tr w:rsidR="001704C3" w:rsidRPr="00484A06" w14:paraId="371A65EF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471C358E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203F55C4" w14:textId="690964C6" w:rsidR="001704C3" w:rsidRPr="00484A06" w:rsidRDefault="001704C3" w:rsidP="00FA5E7E">
            <w:pPr>
              <w:pStyle w:val="ListParagraph"/>
              <w:ind w:left="63"/>
              <w:rPr>
                <w:sz w:val="18"/>
              </w:rPr>
            </w:pPr>
            <w:r w:rsidRPr="00484A06">
              <w:rPr>
                <w:sz w:val="18"/>
              </w:rPr>
              <w:t>22 Apr 21</w:t>
            </w:r>
          </w:p>
        </w:tc>
        <w:tc>
          <w:tcPr>
            <w:tcW w:w="3871" w:type="pct"/>
          </w:tcPr>
          <w:p w14:paraId="38C9F720" w14:textId="4FCFC6BC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 xml:space="preserve"> Surpasses US for highest number of cases in a day</w:t>
            </w:r>
          </w:p>
        </w:tc>
      </w:tr>
      <w:tr w:rsidR="001704C3" w:rsidRPr="00484A06" w14:paraId="0FEA5ACA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0AC55D77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509F5753" w14:textId="583C3F40" w:rsidR="001704C3" w:rsidRPr="00484A06" w:rsidRDefault="001704C3" w:rsidP="00FA5E7E">
            <w:pPr>
              <w:pStyle w:val="ListParagraph"/>
              <w:ind w:left="63"/>
              <w:rPr>
                <w:sz w:val="18"/>
              </w:rPr>
            </w:pPr>
            <w:r w:rsidRPr="00484A06">
              <w:rPr>
                <w:sz w:val="18"/>
              </w:rPr>
              <w:t>12 Mar 20</w:t>
            </w:r>
          </w:p>
        </w:tc>
        <w:tc>
          <w:tcPr>
            <w:tcW w:w="3871" w:type="pct"/>
          </w:tcPr>
          <w:p w14:paraId="0BE5F4BB" w14:textId="09E4C6FF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Major events are cancelled</w:t>
            </w:r>
          </w:p>
        </w:tc>
      </w:tr>
      <w:tr w:rsidR="001704C3" w:rsidRPr="00484A06" w14:paraId="3BE25E82" w14:textId="77777777" w:rsidTr="001704C3">
        <w:trPr>
          <w:trHeight w:val="215"/>
          <w:jc w:val="center"/>
        </w:trPr>
        <w:tc>
          <w:tcPr>
            <w:tcW w:w="623" w:type="pct"/>
            <w:vMerge w:val="restart"/>
          </w:tcPr>
          <w:p w14:paraId="2CA9BB58" w14:textId="77777777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United Kingdom</w:t>
            </w:r>
          </w:p>
        </w:tc>
        <w:tc>
          <w:tcPr>
            <w:tcW w:w="506" w:type="pct"/>
          </w:tcPr>
          <w:p w14:paraId="0684EF25" w14:textId="70D759AB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23 Mar 20</w:t>
            </w:r>
          </w:p>
        </w:tc>
        <w:tc>
          <w:tcPr>
            <w:tcW w:w="3871" w:type="pct"/>
          </w:tcPr>
          <w:p w14:paraId="34D71F8E" w14:textId="3015C9A0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 xml:space="preserve"> PM announces national lockdown </w:t>
            </w:r>
          </w:p>
        </w:tc>
      </w:tr>
      <w:tr w:rsidR="001704C3" w:rsidRPr="00484A06" w14:paraId="0B137048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7650657C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05523219" w14:textId="3AFCFD92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27 Mar 20</w:t>
            </w:r>
          </w:p>
        </w:tc>
        <w:tc>
          <w:tcPr>
            <w:tcW w:w="3871" w:type="pct"/>
          </w:tcPr>
          <w:p w14:paraId="3D5899DC" w14:textId="75784713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PM tests positive for COVID-19. Country criticized for delays in action</w:t>
            </w:r>
          </w:p>
        </w:tc>
      </w:tr>
      <w:tr w:rsidR="001704C3" w:rsidRPr="00484A06" w14:paraId="452E80C2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03C72817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0A59BB19" w14:textId="4B818A84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Jun 20</w:t>
            </w:r>
          </w:p>
        </w:tc>
        <w:tc>
          <w:tcPr>
            <w:tcW w:w="3871" w:type="pct"/>
          </w:tcPr>
          <w:p w14:paraId="2F6B5F29" w14:textId="320F9710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PM announces loosening of national lockdown while number of deaths remains high</w:t>
            </w:r>
          </w:p>
        </w:tc>
      </w:tr>
      <w:tr w:rsidR="001704C3" w:rsidRPr="00484A06" w14:paraId="30D3ED63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240E7CA7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5AD0D4E7" w14:textId="2A7AC498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Sep-Oct 20</w:t>
            </w:r>
          </w:p>
        </w:tc>
        <w:tc>
          <w:tcPr>
            <w:tcW w:w="3871" w:type="pct"/>
          </w:tcPr>
          <w:p w14:paraId="188491A4" w14:textId="78D09FB2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 xml:space="preserve"> second wave hits UK and tiered restrictions are implemented</w:t>
            </w:r>
          </w:p>
        </w:tc>
      </w:tr>
      <w:tr w:rsidR="001704C3" w:rsidRPr="00484A06" w14:paraId="4F655049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4D46BA44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2D64B199" w14:textId="5FD9379A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5 Nov 20</w:t>
            </w:r>
          </w:p>
        </w:tc>
        <w:tc>
          <w:tcPr>
            <w:tcW w:w="3871" w:type="pct"/>
          </w:tcPr>
          <w:p w14:paraId="0AFE0DD5" w14:textId="761FA695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Second national lockdown in England</w:t>
            </w:r>
          </w:p>
        </w:tc>
      </w:tr>
      <w:tr w:rsidR="001704C3" w:rsidRPr="00484A06" w14:paraId="0BD52D3A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7CC5EB4A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4FE06FDE" w14:textId="2B83ABFD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8 Dec 20</w:t>
            </w:r>
          </w:p>
        </w:tc>
        <w:tc>
          <w:tcPr>
            <w:tcW w:w="3871" w:type="pct"/>
          </w:tcPr>
          <w:p w14:paraId="70306665" w14:textId="79F613E0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First COVID-19 vaccine administered to members of the public</w:t>
            </w:r>
          </w:p>
        </w:tc>
      </w:tr>
      <w:tr w:rsidR="001704C3" w:rsidRPr="00484A06" w14:paraId="58FCC3FA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0C34B95B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5DB77CC6" w14:textId="7FFD9571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22 Dec 20</w:t>
            </w:r>
          </w:p>
        </w:tc>
        <w:tc>
          <w:tcPr>
            <w:tcW w:w="3871" w:type="pct"/>
          </w:tcPr>
          <w:p w14:paraId="633A91EB" w14:textId="43668392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 xml:space="preserve"> Third wave hits UK with new variant discovered</w:t>
            </w:r>
          </w:p>
        </w:tc>
      </w:tr>
      <w:tr w:rsidR="001704C3" w:rsidRPr="00484A06" w14:paraId="6759DA03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73F74554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702B9CDA" w14:textId="770905FC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13 Mar 21</w:t>
            </w:r>
          </w:p>
        </w:tc>
        <w:tc>
          <w:tcPr>
            <w:tcW w:w="3871" w:type="pct"/>
          </w:tcPr>
          <w:p w14:paraId="542D426B" w14:textId="5B8F66BF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PM gives speech on situation</w:t>
            </w:r>
          </w:p>
        </w:tc>
      </w:tr>
      <w:tr w:rsidR="001704C3" w:rsidRPr="00484A06" w14:paraId="3BA34FDF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7D0D8871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0B3851B6" w14:textId="7CDC2F6C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Feb 21</w:t>
            </w:r>
          </w:p>
        </w:tc>
        <w:tc>
          <w:tcPr>
            <w:tcW w:w="3871" w:type="pct"/>
          </w:tcPr>
          <w:p w14:paraId="0AA373EF" w14:textId="6EBC1D18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Cases remain low and vaccine rolled out extensively</w:t>
            </w:r>
          </w:p>
        </w:tc>
      </w:tr>
      <w:tr w:rsidR="001704C3" w:rsidRPr="00484A06" w14:paraId="60642C12" w14:textId="77777777" w:rsidTr="001704C3">
        <w:trPr>
          <w:trHeight w:val="207"/>
          <w:jc w:val="center"/>
        </w:trPr>
        <w:tc>
          <w:tcPr>
            <w:tcW w:w="623" w:type="pct"/>
            <w:vMerge/>
          </w:tcPr>
          <w:p w14:paraId="033BF2C2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2DDCC0AA" w14:textId="5BE35811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25 Feb 20</w:t>
            </w:r>
          </w:p>
        </w:tc>
        <w:tc>
          <w:tcPr>
            <w:tcW w:w="3871" w:type="pct"/>
          </w:tcPr>
          <w:p w14:paraId="08D7F87B" w14:textId="5DC036F1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CDC suggested measures should be put in place to prevent COVID-19</w:t>
            </w:r>
          </w:p>
        </w:tc>
      </w:tr>
      <w:tr w:rsidR="001704C3" w:rsidRPr="00484A06" w14:paraId="7912FFAB" w14:textId="77777777" w:rsidTr="001704C3">
        <w:trPr>
          <w:trHeight w:val="211"/>
          <w:jc w:val="center"/>
        </w:trPr>
        <w:tc>
          <w:tcPr>
            <w:tcW w:w="623" w:type="pct"/>
            <w:vMerge w:val="restart"/>
          </w:tcPr>
          <w:p w14:paraId="7DFBA0E0" w14:textId="77777777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United States of America</w:t>
            </w:r>
          </w:p>
        </w:tc>
        <w:tc>
          <w:tcPr>
            <w:tcW w:w="506" w:type="pct"/>
          </w:tcPr>
          <w:p w14:paraId="3957B89F" w14:textId="1312188F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13 Mar 20</w:t>
            </w:r>
          </w:p>
        </w:tc>
        <w:tc>
          <w:tcPr>
            <w:tcW w:w="3871" w:type="pct"/>
          </w:tcPr>
          <w:p w14:paraId="7552805A" w14:textId="42FA2BEB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US declares COVID-19 a national emergency</w:t>
            </w:r>
          </w:p>
        </w:tc>
      </w:tr>
      <w:tr w:rsidR="001704C3" w:rsidRPr="00484A06" w14:paraId="1FDADB04" w14:textId="77777777" w:rsidTr="001704C3">
        <w:trPr>
          <w:trHeight w:val="208"/>
          <w:jc w:val="center"/>
        </w:trPr>
        <w:tc>
          <w:tcPr>
            <w:tcW w:w="623" w:type="pct"/>
            <w:vMerge/>
          </w:tcPr>
          <w:p w14:paraId="68E73070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083A397E" w14:textId="7B27BA31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Jun 20</w:t>
            </w:r>
          </w:p>
        </w:tc>
        <w:tc>
          <w:tcPr>
            <w:tcW w:w="3871" w:type="pct"/>
          </w:tcPr>
          <w:p w14:paraId="3CBC5377" w14:textId="4185AB63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Cases reach 2milion and states start to impose stay at home orders</w:t>
            </w:r>
          </w:p>
        </w:tc>
      </w:tr>
      <w:tr w:rsidR="001704C3" w:rsidRPr="00484A06" w14:paraId="5ED5D7BF" w14:textId="77777777" w:rsidTr="001704C3">
        <w:trPr>
          <w:trHeight w:val="208"/>
          <w:jc w:val="center"/>
        </w:trPr>
        <w:tc>
          <w:tcPr>
            <w:tcW w:w="623" w:type="pct"/>
            <w:vMerge/>
          </w:tcPr>
          <w:p w14:paraId="2A10F9AD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684737CA" w14:textId="4452BE6F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2 Oct 20</w:t>
            </w:r>
          </w:p>
        </w:tc>
        <w:tc>
          <w:tcPr>
            <w:tcW w:w="3871" w:type="pct"/>
          </w:tcPr>
          <w:p w14:paraId="0F342756" w14:textId="51A2401C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President and first lady tested positive for COVID-19</w:t>
            </w:r>
          </w:p>
        </w:tc>
      </w:tr>
      <w:tr w:rsidR="001704C3" w:rsidRPr="00484A06" w14:paraId="7D7FD466" w14:textId="77777777" w:rsidTr="001704C3">
        <w:trPr>
          <w:trHeight w:val="208"/>
          <w:jc w:val="center"/>
        </w:trPr>
        <w:tc>
          <w:tcPr>
            <w:tcW w:w="623" w:type="pct"/>
            <w:vMerge/>
          </w:tcPr>
          <w:p w14:paraId="4CC29B7E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60D41A32" w14:textId="1D345807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6 Oct 20</w:t>
            </w:r>
          </w:p>
        </w:tc>
        <w:tc>
          <w:tcPr>
            <w:tcW w:w="3871" w:type="pct"/>
          </w:tcPr>
          <w:p w14:paraId="43FDDFCF" w14:textId="357ABF88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President discharged from hospital</w:t>
            </w:r>
          </w:p>
        </w:tc>
      </w:tr>
      <w:tr w:rsidR="001704C3" w:rsidRPr="00484A06" w14:paraId="0994C1B5" w14:textId="77777777" w:rsidTr="001704C3">
        <w:trPr>
          <w:trHeight w:val="208"/>
          <w:jc w:val="center"/>
        </w:trPr>
        <w:tc>
          <w:tcPr>
            <w:tcW w:w="623" w:type="pct"/>
            <w:vMerge/>
          </w:tcPr>
          <w:p w14:paraId="2C0442D8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3A8520A0" w14:textId="00AFBB30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18 Nov 20</w:t>
            </w:r>
          </w:p>
        </w:tc>
        <w:tc>
          <w:tcPr>
            <w:tcW w:w="3871" w:type="pct"/>
          </w:tcPr>
          <w:p w14:paraId="204170E5" w14:textId="2E2B6DA3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Pfizer releases news that vaccine is 95% effective against COVID-19</w:t>
            </w:r>
          </w:p>
        </w:tc>
      </w:tr>
      <w:tr w:rsidR="001704C3" w:rsidRPr="00484A06" w14:paraId="3B9EFD82" w14:textId="77777777" w:rsidTr="001704C3">
        <w:trPr>
          <w:trHeight w:val="208"/>
          <w:jc w:val="center"/>
        </w:trPr>
        <w:tc>
          <w:tcPr>
            <w:tcW w:w="623" w:type="pct"/>
            <w:vMerge/>
          </w:tcPr>
          <w:p w14:paraId="2AD7FF4B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3B699F1D" w14:textId="1DD5C2E3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Late Nov 20</w:t>
            </w:r>
          </w:p>
        </w:tc>
        <w:tc>
          <w:tcPr>
            <w:tcW w:w="3871" w:type="pct"/>
          </w:tcPr>
          <w:p w14:paraId="5E09DE38" w14:textId="68E393DF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Citizens advised to stay home for thanksgiving by CDC</w:t>
            </w:r>
          </w:p>
        </w:tc>
      </w:tr>
      <w:tr w:rsidR="001704C3" w:rsidRPr="00484A06" w14:paraId="0097DCCB" w14:textId="77777777" w:rsidTr="001704C3">
        <w:trPr>
          <w:trHeight w:val="208"/>
          <w:jc w:val="center"/>
        </w:trPr>
        <w:tc>
          <w:tcPr>
            <w:tcW w:w="623" w:type="pct"/>
            <w:vMerge/>
          </w:tcPr>
          <w:p w14:paraId="5D704508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371537D2" w14:textId="67013C91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9 Dec 20</w:t>
            </w:r>
          </w:p>
        </w:tc>
        <w:tc>
          <w:tcPr>
            <w:tcW w:w="3871" w:type="pct"/>
          </w:tcPr>
          <w:p w14:paraId="440B4D0E" w14:textId="2BA0B7EE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>FDA recommends use of Pfizer</w:t>
            </w:r>
          </w:p>
        </w:tc>
      </w:tr>
      <w:tr w:rsidR="001704C3" w:rsidRPr="00484A06" w14:paraId="2F3621DD" w14:textId="77777777" w:rsidTr="001704C3">
        <w:trPr>
          <w:trHeight w:val="208"/>
          <w:jc w:val="center"/>
        </w:trPr>
        <w:tc>
          <w:tcPr>
            <w:tcW w:w="623" w:type="pct"/>
            <w:vMerge/>
          </w:tcPr>
          <w:p w14:paraId="5CFE0EE4" w14:textId="77777777" w:rsidR="001704C3" w:rsidRPr="00484A06" w:rsidRDefault="001704C3" w:rsidP="00FA5E7E">
            <w:pPr>
              <w:rPr>
                <w:sz w:val="18"/>
              </w:rPr>
            </w:pPr>
          </w:p>
        </w:tc>
        <w:tc>
          <w:tcPr>
            <w:tcW w:w="506" w:type="pct"/>
          </w:tcPr>
          <w:p w14:paraId="198E350C" w14:textId="1D426530" w:rsidR="001704C3" w:rsidRPr="00484A06" w:rsidRDefault="001704C3" w:rsidP="00FA5E7E">
            <w:pPr>
              <w:pStyle w:val="ListParagraph"/>
              <w:ind w:left="29"/>
              <w:rPr>
                <w:sz w:val="18"/>
              </w:rPr>
            </w:pPr>
            <w:r w:rsidRPr="00484A06">
              <w:rPr>
                <w:sz w:val="18"/>
              </w:rPr>
              <w:t>19 Mar 21</w:t>
            </w:r>
          </w:p>
        </w:tc>
        <w:tc>
          <w:tcPr>
            <w:tcW w:w="3871" w:type="pct"/>
          </w:tcPr>
          <w:p w14:paraId="7F95C1BB" w14:textId="340CB2A3" w:rsidR="001704C3" w:rsidRPr="00484A06" w:rsidRDefault="001704C3" w:rsidP="00FA5E7E">
            <w:pPr>
              <w:rPr>
                <w:sz w:val="18"/>
              </w:rPr>
            </w:pPr>
            <w:r w:rsidRPr="00484A06">
              <w:rPr>
                <w:sz w:val="18"/>
              </w:rPr>
              <w:t xml:space="preserve">100 million vaccine administered but anti vaccination movement </w:t>
            </w:r>
            <w:r>
              <w:rPr>
                <w:sz w:val="18"/>
              </w:rPr>
              <w:t xml:space="preserve">is </w:t>
            </w:r>
            <w:r w:rsidRPr="00484A06">
              <w:rPr>
                <w:sz w:val="18"/>
              </w:rPr>
              <w:t>rising</w:t>
            </w:r>
          </w:p>
        </w:tc>
      </w:tr>
    </w:tbl>
    <w:p w14:paraId="72CEF047" w14:textId="77777777" w:rsidR="001714CF" w:rsidRDefault="001714CF"/>
    <w:sectPr w:rsidR="001714CF" w:rsidSect="003C2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1B01B6" w14:textId="77777777" w:rsidR="00D46A4E" w:rsidRDefault="00D46A4E" w:rsidP="00264782">
      <w:pPr>
        <w:spacing w:after="0" w:line="240" w:lineRule="auto"/>
      </w:pPr>
      <w:r>
        <w:separator/>
      </w:r>
    </w:p>
  </w:endnote>
  <w:endnote w:type="continuationSeparator" w:id="0">
    <w:p w14:paraId="39B4872C" w14:textId="77777777" w:rsidR="00D46A4E" w:rsidRDefault="00D46A4E" w:rsidP="00264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769A5D" w14:textId="77777777" w:rsidR="00D46A4E" w:rsidRDefault="00D46A4E" w:rsidP="00264782">
      <w:pPr>
        <w:spacing w:after="0" w:line="240" w:lineRule="auto"/>
      </w:pPr>
      <w:r>
        <w:separator/>
      </w:r>
    </w:p>
  </w:footnote>
  <w:footnote w:type="continuationSeparator" w:id="0">
    <w:p w14:paraId="356922B1" w14:textId="77777777" w:rsidR="00D46A4E" w:rsidRDefault="00D46A4E" w:rsidP="002647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6536C"/>
    <w:multiLevelType w:val="hybridMultilevel"/>
    <w:tmpl w:val="3688469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22636"/>
    <w:multiLevelType w:val="hybridMultilevel"/>
    <w:tmpl w:val="4C9C7E6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9160C5"/>
    <w:multiLevelType w:val="hybridMultilevel"/>
    <w:tmpl w:val="4EBE367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FA5E2A"/>
    <w:multiLevelType w:val="hybridMultilevel"/>
    <w:tmpl w:val="7D94244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A74E4"/>
    <w:multiLevelType w:val="hybridMultilevel"/>
    <w:tmpl w:val="3DE60C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4CF"/>
    <w:rsid w:val="000A26A3"/>
    <w:rsid w:val="001704C3"/>
    <w:rsid w:val="001714CF"/>
    <w:rsid w:val="001958B7"/>
    <w:rsid w:val="001C1B65"/>
    <w:rsid w:val="002511D8"/>
    <w:rsid w:val="0025290B"/>
    <w:rsid w:val="00264782"/>
    <w:rsid w:val="00287F8F"/>
    <w:rsid w:val="002E5F5A"/>
    <w:rsid w:val="00310C57"/>
    <w:rsid w:val="00317C0F"/>
    <w:rsid w:val="00324C0B"/>
    <w:rsid w:val="003859ED"/>
    <w:rsid w:val="003C2944"/>
    <w:rsid w:val="00484A06"/>
    <w:rsid w:val="004A2F85"/>
    <w:rsid w:val="0054184B"/>
    <w:rsid w:val="00560859"/>
    <w:rsid w:val="006111E2"/>
    <w:rsid w:val="006201E8"/>
    <w:rsid w:val="007540D5"/>
    <w:rsid w:val="0076442A"/>
    <w:rsid w:val="00805330"/>
    <w:rsid w:val="008B46B9"/>
    <w:rsid w:val="008E7BFE"/>
    <w:rsid w:val="00B41434"/>
    <w:rsid w:val="00B801C5"/>
    <w:rsid w:val="00B94B1F"/>
    <w:rsid w:val="00C0588E"/>
    <w:rsid w:val="00C97379"/>
    <w:rsid w:val="00D0132D"/>
    <w:rsid w:val="00D46A4E"/>
    <w:rsid w:val="00E67AAB"/>
    <w:rsid w:val="00F6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204A9A"/>
  <w15:chartTrackingRefBased/>
  <w15:docId w15:val="{A40E252B-0DFE-4623-9B19-831C7AD0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44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4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C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6263035E93E47916F26AC8F5239AF" ma:contentTypeVersion="13" ma:contentTypeDescription="Create a new document." ma:contentTypeScope="" ma:versionID="2a9ec1f24bf592027949abc0d1881685">
  <xsd:schema xmlns:xsd="http://www.w3.org/2001/XMLSchema" xmlns:xs="http://www.w3.org/2001/XMLSchema" xmlns:p="http://schemas.microsoft.com/office/2006/metadata/properties" xmlns:ns3="334cc0df-c6b0-4ada-86b2-4c55d91fb4de" xmlns:ns4="8b4719f3-40e5-4155-966c-b7adff7133a5" targetNamespace="http://schemas.microsoft.com/office/2006/metadata/properties" ma:root="true" ma:fieldsID="1c5d6a91e569ed8295e2d5dacd59d4fb" ns3:_="" ns4:_="">
    <xsd:import namespace="334cc0df-c6b0-4ada-86b2-4c55d91fb4de"/>
    <xsd:import namespace="8b4719f3-40e5-4155-966c-b7adff7133a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cc0df-c6b0-4ada-86b2-4c55d91fb4d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4719f3-40e5-4155-966c-b7adff713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D3A09F-22BC-4F98-A8FE-1F54ABBD8A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34178E-45F0-4497-A039-A811193D37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4cc0df-c6b0-4ada-86b2-4c55d91fb4de"/>
    <ds:schemaRef ds:uri="8b4719f3-40e5-4155-966c-b7adff713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CCC47A5-1A62-4665-9EF5-026B4A179E00}">
  <ds:schemaRefs>
    <ds:schemaRef ds:uri="http://schemas.microsoft.com/office/2006/metadata/properties"/>
    <ds:schemaRef ds:uri="http://purl.org/dc/terms/"/>
    <ds:schemaRef ds:uri="http://www.w3.org/XML/1998/namespace"/>
    <ds:schemaRef ds:uri="http://schemas.microsoft.com/office/infopath/2007/PartnerControls"/>
    <ds:schemaRef ds:uri="334cc0df-c6b0-4ada-86b2-4c55d91fb4de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8b4719f3-40e5-4155-966c-b7adff7133a5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heldenkar</dc:creator>
  <cp:keywords/>
  <dc:description/>
  <cp:lastModifiedBy>Anita Sheldenkar</cp:lastModifiedBy>
  <cp:revision>2</cp:revision>
  <dcterms:created xsi:type="dcterms:W3CDTF">2022-02-08T02:40:00Z</dcterms:created>
  <dcterms:modified xsi:type="dcterms:W3CDTF">2022-02-08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6263035E93E47916F26AC8F5239AF</vt:lpwstr>
  </property>
</Properties>
</file>